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58E8B" w14:textId="1F2AFE93" w:rsidR="007E6C65" w:rsidRPr="007E6C65" w:rsidRDefault="007E6C65">
      <w:pPr>
        <w:rPr>
          <w:b/>
          <w:bCs/>
        </w:rPr>
      </w:pPr>
      <w:r w:rsidRPr="007E6C65">
        <w:rPr>
          <w:b/>
          <w:bCs/>
        </w:rPr>
        <w:t>Supplementary Table S</w:t>
      </w:r>
      <w:r>
        <w:rPr>
          <w:rFonts w:hint="eastAsia"/>
          <w:b/>
          <w:bCs/>
        </w:rPr>
        <w:t>2</w:t>
      </w:r>
      <w:r w:rsidRPr="007E6C65">
        <w:rPr>
          <w:b/>
          <w:bCs/>
        </w:rPr>
        <w:t>. Subgroup analyses of the association between long working hours and the risk of MASLD with Bonferroni-adjusted p-values</w:t>
      </w:r>
    </w:p>
    <w:tbl>
      <w:tblPr>
        <w:tblW w:w="9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3"/>
        <w:gridCol w:w="2422"/>
        <w:gridCol w:w="2144"/>
        <w:gridCol w:w="2144"/>
      </w:tblGrid>
      <w:tr w:rsidR="007E6C65" w:rsidRPr="007E6C65" w14:paraId="3B777A2D" w14:textId="77777777" w:rsidTr="007E6C65">
        <w:trPr>
          <w:trHeight w:val="338"/>
        </w:trPr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E03DC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6DAF9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B6A4E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A291A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7E6C6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2"/>
                <w14:ligatures w14:val="none"/>
              </w:rPr>
              <w:t>p_bonf</w:t>
            </w:r>
            <w:proofErr w:type="spellEnd"/>
          </w:p>
        </w:tc>
      </w:tr>
      <w:tr w:rsidR="007E6C65" w:rsidRPr="007E6C65" w14:paraId="782A310E" w14:textId="77777777" w:rsidTr="007E6C65">
        <w:trPr>
          <w:trHeight w:val="338"/>
        </w:trPr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6DEDF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Women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0F8A3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.06 (0.81 – 1.37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F6726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6747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4DFCA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7E6C65" w:rsidRPr="007E6C65" w14:paraId="48553F40" w14:textId="77777777" w:rsidTr="007E6C65">
        <w:trPr>
          <w:trHeight w:val="33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8DCC7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66FB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.14 (0.99 – 1.3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76DD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07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C14C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2856</w:t>
            </w:r>
          </w:p>
        </w:tc>
      </w:tr>
      <w:tr w:rsidR="007E6C65" w:rsidRPr="007E6C65" w14:paraId="06F651F0" w14:textId="77777777" w:rsidTr="007E6C65">
        <w:trPr>
          <w:trHeight w:val="338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4E66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Aged ≤47 year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51DC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.20 (1.05 – 1.3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1E3E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007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08A3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0313</w:t>
            </w:r>
          </w:p>
        </w:tc>
      </w:tr>
      <w:tr w:rsidR="007E6C65" w:rsidRPr="007E6C65" w14:paraId="533E98D6" w14:textId="77777777" w:rsidTr="007E6C65">
        <w:trPr>
          <w:trHeight w:val="338"/>
        </w:trPr>
        <w:tc>
          <w:tcPr>
            <w:tcW w:w="26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B211AC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Aged ≥48 years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5CB0C6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.04 (0.75 – 1.45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F68C19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ind w:firstLineChars="100" w:firstLine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0.8087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6971C6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7E6C65" w:rsidRPr="007E6C65" w14:paraId="0F7B896C" w14:textId="77777777" w:rsidTr="007E6C65">
        <w:trPr>
          <w:trHeight w:val="338"/>
        </w:trPr>
        <w:tc>
          <w:tcPr>
            <w:tcW w:w="5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A36C4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7E6C65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>HR, hazard ratio; CI, confidence interval;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3BBB2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461E0" w14:textId="77777777" w:rsidR="007E6C65" w:rsidRPr="007E6C65" w:rsidRDefault="007E6C65" w:rsidP="007E6C65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62053B" w14:textId="225BC4CB" w:rsidR="007E6C65" w:rsidRDefault="007E6C65">
      <w:pPr>
        <w:rPr>
          <w:rFonts w:ascii="맑은 고딕" w:eastAsia="맑은 고딕" w:hAnsi="맑은 고딕" w:cs="굴림"/>
          <w:color w:val="000000"/>
          <w:kern w:val="0"/>
          <w:szCs w:val="22"/>
          <w14:ligatures w14:val="none"/>
        </w:rPr>
      </w:pPr>
      <w:proofErr w:type="spellStart"/>
      <w:r w:rsidRPr="007E6C65">
        <w:rPr>
          <w:rFonts w:ascii="맑은 고딕" w:eastAsia="맑은 고딕" w:hAnsi="맑은 고딕" w:cs="굴림" w:hint="eastAsia"/>
          <w:i/>
          <w:iCs/>
          <w:color w:val="000000"/>
          <w:kern w:val="0"/>
          <w:szCs w:val="22"/>
          <w14:ligatures w14:val="none"/>
        </w:rPr>
        <w:t>p_bonf</w:t>
      </w:r>
      <w:proofErr w:type="spellEnd"/>
      <w:r w:rsidRPr="007E6C65">
        <w:rPr>
          <w:rFonts w:ascii="맑은 고딕" w:eastAsia="맑은 고딕" w:hAnsi="맑은 고딕" w:cs="굴림" w:hint="eastAsia"/>
          <w:color w:val="000000"/>
          <w:kern w:val="0"/>
          <w:szCs w:val="22"/>
          <w14:ligatures w14:val="none"/>
        </w:rPr>
        <w:t>: p-value adjusted using the Bonferroni correction for multiple subgroup comparisons.</w:t>
      </w:r>
    </w:p>
    <w:sectPr w:rsidR="007E6C65" w:rsidSect="007E6C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65"/>
    <w:rsid w:val="0017485E"/>
    <w:rsid w:val="002A6F7B"/>
    <w:rsid w:val="00375D8C"/>
    <w:rsid w:val="00625221"/>
    <w:rsid w:val="00725C9D"/>
    <w:rsid w:val="007628B3"/>
    <w:rsid w:val="007E6C65"/>
    <w:rsid w:val="00BE793E"/>
    <w:rsid w:val="00DA2588"/>
    <w:rsid w:val="00FF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F12F"/>
  <w15:chartTrackingRefBased/>
  <w15:docId w15:val="{CE701A91-EE9C-4854-9E81-41FF6BC3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E6C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6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6C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6C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6C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6C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6C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6C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6C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6C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E6C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6C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6C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6C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6C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6C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6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6C6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E6C6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6C6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E6C6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6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cheol Lee</dc:creator>
  <cp:keywords/>
  <dc:description/>
  <cp:lastModifiedBy>Woncheol Lee</cp:lastModifiedBy>
  <cp:revision>2</cp:revision>
  <dcterms:created xsi:type="dcterms:W3CDTF">2025-10-30T15:21:00Z</dcterms:created>
  <dcterms:modified xsi:type="dcterms:W3CDTF">2025-10-30T15:21:00Z</dcterms:modified>
</cp:coreProperties>
</file>